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11FA40" w14:textId="77777777" w:rsidR="001B18D5" w:rsidRPr="00261C28" w:rsidRDefault="001B18D5" w:rsidP="001B18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3840995"/>
      <w:r w:rsidRPr="00261C28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4B2E8A" w:rsidRPr="00D84B04" w14:paraId="7BBD5165" w14:textId="77777777" w:rsidTr="004B2E8A">
        <w:tc>
          <w:tcPr>
            <w:tcW w:w="2263" w:type="dxa"/>
          </w:tcPr>
          <w:p w14:paraId="7BA2DA34" w14:textId="05A65C18" w:rsidR="004B2E8A" w:rsidRPr="00D84B04" w:rsidRDefault="004B2E8A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13841028"/>
            <w:bookmarkEnd w:id="0"/>
            <w:r w:rsidRPr="00D84B04">
              <w:rPr>
                <w:rFonts w:ascii="Times New Roman" w:hAnsi="Times New Roman" w:cs="Times New Roman"/>
                <w:sz w:val="24"/>
                <w:szCs w:val="24"/>
              </w:rPr>
              <w:t>Objective</w:t>
            </w:r>
          </w:p>
        </w:tc>
        <w:tc>
          <w:tcPr>
            <w:tcW w:w="6753" w:type="dxa"/>
          </w:tcPr>
          <w:p w14:paraId="48179D82" w14:textId="640FFF2B" w:rsidR="00C06EFC" w:rsidRPr="00C06EFC" w:rsidRDefault="00847D1F" w:rsidP="00C06EF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EF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06EFC">
              <w:rPr>
                <w:rFonts w:ascii="Times New Roman" w:hAnsi="Times New Roman" w:cs="Times New Roman"/>
                <w:sz w:val="24"/>
                <w:szCs w:val="24"/>
              </w:rPr>
              <w:t>o examine the current and emerging methods used in assessing lung function in studies focused on E</w:t>
            </w:r>
            <w:r w:rsidR="00B369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06EF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36970">
              <w:rPr>
                <w:rFonts w:ascii="Times New Roman" w:hAnsi="Times New Roman" w:cs="Times New Roman"/>
                <w:sz w:val="24"/>
                <w:szCs w:val="24"/>
              </w:rPr>
              <w:t>igarette</w:t>
            </w:r>
            <w:r w:rsidRPr="00C06EFC">
              <w:rPr>
                <w:rFonts w:ascii="Times New Roman" w:hAnsi="Times New Roman" w:cs="Times New Roman"/>
                <w:sz w:val="24"/>
                <w:szCs w:val="24"/>
              </w:rPr>
              <w:t xml:space="preserve"> exposure among youth and young adult populations. </w:t>
            </w:r>
          </w:p>
          <w:p w14:paraId="3199FE4B" w14:textId="4A2053E4" w:rsidR="004B2E8A" w:rsidRPr="00C06EFC" w:rsidRDefault="00C06EFC" w:rsidP="00C06EF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847D1F" w:rsidRPr="00C06EFC">
              <w:rPr>
                <w:rFonts w:ascii="Times New Roman" w:hAnsi="Times New Roman" w:cs="Times New Roman"/>
                <w:sz w:val="24"/>
                <w:szCs w:val="24"/>
              </w:rPr>
              <w:t>o identify the alterations in lung function following E</w:t>
            </w:r>
            <w:r w:rsidR="004B19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47D1F" w:rsidRPr="00C06EF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B1936">
              <w:rPr>
                <w:rFonts w:ascii="Times New Roman" w:hAnsi="Times New Roman" w:cs="Times New Roman"/>
                <w:sz w:val="24"/>
                <w:szCs w:val="24"/>
              </w:rPr>
              <w:t>igarette</w:t>
            </w:r>
            <w:r w:rsidR="00847D1F" w:rsidRPr="00C06EFC">
              <w:rPr>
                <w:rFonts w:ascii="Times New Roman" w:hAnsi="Times New Roman" w:cs="Times New Roman"/>
                <w:sz w:val="24"/>
                <w:szCs w:val="24"/>
              </w:rPr>
              <w:t xml:space="preserve"> exposure among youth and young adults</w:t>
            </w:r>
            <w:r w:rsidR="004B1936">
              <w:rPr>
                <w:rFonts w:ascii="Times New Roman" w:hAnsi="Times New Roman" w:cs="Times New Roman"/>
                <w:sz w:val="24"/>
                <w:szCs w:val="24"/>
              </w:rPr>
              <w:t>, as</w:t>
            </w:r>
            <w:r w:rsidR="00847D1F" w:rsidRPr="00C06EFC">
              <w:rPr>
                <w:rFonts w:ascii="Times New Roman" w:hAnsi="Times New Roman" w:cs="Times New Roman"/>
                <w:sz w:val="24"/>
                <w:szCs w:val="24"/>
              </w:rPr>
              <w:t xml:space="preserve"> measured by those tools.  </w:t>
            </w:r>
          </w:p>
        </w:tc>
      </w:tr>
      <w:tr w:rsidR="004B2E8A" w:rsidRPr="00D84B04" w14:paraId="70401D23" w14:textId="77777777" w:rsidTr="004B2E8A">
        <w:tc>
          <w:tcPr>
            <w:tcW w:w="2263" w:type="dxa"/>
          </w:tcPr>
          <w:p w14:paraId="28E87AD7" w14:textId="37E1E503" w:rsidR="004B2E8A" w:rsidRPr="00D84B04" w:rsidRDefault="004B2E8A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B04">
              <w:rPr>
                <w:rFonts w:ascii="Times New Roman" w:hAnsi="Times New Roman" w:cs="Times New Roman"/>
                <w:sz w:val="24"/>
                <w:szCs w:val="24"/>
              </w:rPr>
              <w:t>Literature type</w:t>
            </w:r>
          </w:p>
        </w:tc>
        <w:tc>
          <w:tcPr>
            <w:tcW w:w="6753" w:type="dxa"/>
          </w:tcPr>
          <w:p w14:paraId="79BD5A5A" w14:textId="223FD2CB" w:rsidR="004B2E8A" w:rsidRPr="00D84B04" w:rsidRDefault="00D84B04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shed articles</w:t>
            </w:r>
          </w:p>
        </w:tc>
      </w:tr>
      <w:tr w:rsidR="004B2E8A" w:rsidRPr="00D84B04" w14:paraId="6A8D49B0" w14:textId="77777777" w:rsidTr="004B2E8A">
        <w:tc>
          <w:tcPr>
            <w:tcW w:w="2263" w:type="dxa"/>
          </w:tcPr>
          <w:p w14:paraId="66AABE06" w14:textId="4F676ADA" w:rsidR="004B2E8A" w:rsidRPr="00D84B04" w:rsidRDefault="004B2E8A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B04">
              <w:rPr>
                <w:rFonts w:ascii="Times New Roman" w:hAnsi="Times New Roman" w:cs="Times New Roman"/>
                <w:sz w:val="24"/>
                <w:szCs w:val="24"/>
              </w:rPr>
              <w:t>Study settings</w:t>
            </w:r>
          </w:p>
        </w:tc>
        <w:tc>
          <w:tcPr>
            <w:tcW w:w="6753" w:type="dxa"/>
          </w:tcPr>
          <w:p w14:paraId="3F48E530" w14:textId="57B8B440" w:rsidR="004B2E8A" w:rsidRPr="00D84B04" w:rsidRDefault="004B2E8A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B04"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</w:tr>
      <w:tr w:rsidR="004B2E8A" w:rsidRPr="00D84B04" w14:paraId="12E7F549" w14:textId="77777777" w:rsidTr="004B2E8A">
        <w:tc>
          <w:tcPr>
            <w:tcW w:w="2263" w:type="dxa"/>
          </w:tcPr>
          <w:p w14:paraId="4950CA51" w14:textId="3B1C4DA6" w:rsidR="004B2E8A" w:rsidRPr="00D84B04" w:rsidRDefault="004B2E8A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B04">
              <w:rPr>
                <w:rFonts w:ascii="Times New Roman" w:hAnsi="Times New Roman" w:cs="Times New Roman"/>
                <w:sz w:val="24"/>
                <w:szCs w:val="24"/>
              </w:rPr>
              <w:t>Inclusion criteria</w:t>
            </w:r>
          </w:p>
        </w:tc>
        <w:tc>
          <w:tcPr>
            <w:tcW w:w="6753" w:type="dxa"/>
          </w:tcPr>
          <w:p w14:paraId="706572EA" w14:textId="674E38D4" w:rsidR="004B2E8A" w:rsidRPr="00D84B04" w:rsidRDefault="00D84B04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B04">
              <w:rPr>
                <w:rFonts w:ascii="Times New Roman" w:hAnsi="Times New Roman" w:cs="Times New Roman"/>
                <w:sz w:val="24"/>
                <w:szCs w:val="24"/>
              </w:rPr>
              <w:t>(1) Publication from 201</w:t>
            </w:r>
            <w:r w:rsidR="009C30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84B04">
              <w:rPr>
                <w:rFonts w:ascii="Times New Roman" w:hAnsi="Times New Roman" w:cs="Times New Roman"/>
                <w:sz w:val="24"/>
                <w:szCs w:val="24"/>
              </w:rPr>
              <w:t>-202</w:t>
            </w:r>
            <w:r w:rsidR="009C30CF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  <w:p w14:paraId="10F127EE" w14:textId="77777777" w:rsidR="00361D40" w:rsidRDefault="00D84B04" w:rsidP="00361D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B04"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="00361D40">
              <w:rPr>
                <w:rFonts w:ascii="Times New Roman" w:hAnsi="Times New Roman" w:cs="Times New Roman"/>
                <w:sz w:val="24"/>
                <w:szCs w:val="24"/>
              </w:rPr>
              <w:t>Original article</w:t>
            </w:r>
          </w:p>
          <w:p w14:paraId="049A085D" w14:textId="77777777" w:rsidR="00361D40" w:rsidRPr="00D84B04" w:rsidRDefault="00D84B04" w:rsidP="00361D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="00361D40" w:rsidRPr="00D84B04">
              <w:rPr>
                <w:rFonts w:ascii="Times New Roman" w:hAnsi="Times New Roman" w:cs="Times New Roman"/>
                <w:sz w:val="24"/>
                <w:szCs w:val="24"/>
              </w:rPr>
              <w:t xml:space="preserve">Publication in </w:t>
            </w:r>
            <w:r w:rsidR="00361D40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="00361D40" w:rsidRPr="00D84B04">
              <w:rPr>
                <w:rFonts w:ascii="Times New Roman" w:hAnsi="Times New Roman" w:cs="Times New Roman"/>
                <w:sz w:val="24"/>
                <w:szCs w:val="24"/>
              </w:rPr>
              <w:t xml:space="preserve"> language</w:t>
            </w:r>
          </w:p>
          <w:p w14:paraId="3B6E560D" w14:textId="20BCB561" w:rsidR="00136642" w:rsidRPr="00D84B04" w:rsidRDefault="00361D40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D40">
              <w:rPr>
                <w:rFonts w:ascii="Times New Roman" w:hAnsi="Times New Roman" w:cs="Times New Roman"/>
                <w:sz w:val="24"/>
                <w:szCs w:val="24"/>
              </w:rPr>
              <w:t xml:space="preserve">(4) study assessing the lung function of </w:t>
            </w:r>
            <w:r w:rsidR="004F715D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Pr="00361D40">
              <w:rPr>
                <w:rFonts w:ascii="Times New Roman" w:hAnsi="Times New Roman" w:cs="Times New Roman"/>
                <w:sz w:val="24"/>
                <w:szCs w:val="24"/>
              </w:rPr>
              <w:t>cigarette users among youth and young adults.</w:t>
            </w:r>
          </w:p>
        </w:tc>
      </w:tr>
      <w:tr w:rsidR="004B2E8A" w:rsidRPr="00D84B04" w14:paraId="48FCF6D4" w14:textId="77777777" w:rsidTr="004B2E8A">
        <w:tc>
          <w:tcPr>
            <w:tcW w:w="2263" w:type="dxa"/>
          </w:tcPr>
          <w:p w14:paraId="67B9ACB6" w14:textId="077FF2C1" w:rsidR="004B2E8A" w:rsidRPr="00D84B04" w:rsidRDefault="00136642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sion criteria</w:t>
            </w:r>
          </w:p>
        </w:tc>
        <w:tc>
          <w:tcPr>
            <w:tcW w:w="6753" w:type="dxa"/>
          </w:tcPr>
          <w:p w14:paraId="5923AEFD" w14:textId="035D5C6D" w:rsidR="004B2E8A" w:rsidRPr="00D84B04" w:rsidRDefault="007F1101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1101">
              <w:rPr>
                <w:rFonts w:ascii="Times New Roman" w:hAnsi="Times New Roman" w:cs="Times New Roman"/>
                <w:sz w:val="24"/>
                <w:szCs w:val="24"/>
              </w:rPr>
              <w:t>Non-original articles, including review articles and systematic reviews, case reports, conference proceedings, and comment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B2E8A" w:rsidRPr="00D84B04" w14:paraId="3EDBE471" w14:textId="77777777" w:rsidTr="004B2E8A">
        <w:tc>
          <w:tcPr>
            <w:tcW w:w="2263" w:type="dxa"/>
          </w:tcPr>
          <w:p w14:paraId="2B95F178" w14:textId="3529EAD1" w:rsidR="004B2E8A" w:rsidRPr="00D84B04" w:rsidRDefault="00136642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bases</w:t>
            </w:r>
          </w:p>
        </w:tc>
        <w:tc>
          <w:tcPr>
            <w:tcW w:w="6753" w:type="dxa"/>
          </w:tcPr>
          <w:p w14:paraId="325D42E4" w14:textId="057AEA53" w:rsidR="004B2E8A" w:rsidRPr="00D84B04" w:rsidRDefault="00AC68DE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68DE">
              <w:rPr>
                <w:rFonts w:ascii="Times New Roman" w:hAnsi="Times New Roman" w:cs="Times New Roman"/>
                <w:sz w:val="24"/>
                <w:szCs w:val="24"/>
              </w:rPr>
              <w:t>Web of Science, PubMed, Scopus, Taylor &amp; Francis, SAGE, and Science Direct</w:t>
            </w:r>
          </w:p>
        </w:tc>
      </w:tr>
      <w:tr w:rsidR="004B2E8A" w:rsidRPr="00D84B04" w14:paraId="580A25F8" w14:textId="77777777" w:rsidTr="004B2E8A">
        <w:tc>
          <w:tcPr>
            <w:tcW w:w="2263" w:type="dxa"/>
          </w:tcPr>
          <w:p w14:paraId="14D7A50F" w14:textId="76E1AA37" w:rsidR="004B2E8A" w:rsidRPr="00D84B04" w:rsidRDefault="00B705FD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guages</w:t>
            </w:r>
          </w:p>
        </w:tc>
        <w:tc>
          <w:tcPr>
            <w:tcW w:w="6753" w:type="dxa"/>
          </w:tcPr>
          <w:p w14:paraId="2FE3FA68" w14:textId="24E2B13C" w:rsidR="004B2E8A" w:rsidRPr="00D84B04" w:rsidRDefault="00AC68DE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languages</w:t>
            </w:r>
          </w:p>
        </w:tc>
      </w:tr>
      <w:tr w:rsidR="00B705FD" w:rsidRPr="00D84B04" w14:paraId="4AA2D520" w14:textId="77777777" w:rsidTr="004B2E8A">
        <w:tc>
          <w:tcPr>
            <w:tcW w:w="2263" w:type="dxa"/>
          </w:tcPr>
          <w:p w14:paraId="608C0E93" w14:textId="61A9276C" w:rsidR="00B705FD" w:rsidRDefault="00B705FD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period</w:t>
            </w:r>
          </w:p>
        </w:tc>
        <w:tc>
          <w:tcPr>
            <w:tcW w:w="6753" w:type="dxa"/>
          </w:tcPr>
          <w:p w14:paraId="7817F870" w14:textId="328071E6" w:rsidR="00B705FD" w:rsidRDefault="00B705FD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arches </w:t>
            </w:r>
            <w:r w:rsidR="00AC68DE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formed in </w:t>
            </w:r>
            <w:r w:rsidR="00AC68DE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</w:t>
            </w:r>
            <w:r w:rsidR="00AC68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bookmarkEnd w:id="1"/>
    <w:p w14:paraId="6DF81FB1" w14:textId="4A60B100" w:rsidR="005107F5" w:rsidRDefault="001B18D5" w:rsidP="001B18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731B26" w14:textId="2CE56BF4" w:rsidR="00FA2F57" w:rsidRDefault="00FA2F57" w:rsidP="001B18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6B3FE3" w14:textId="457ED5E9" w:rsidR="00FA2F57" w:rsidRDefault="00FA2F57" w:rsidP="001B18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E11B98" w14:textId="2FEC68CB" w:rsidR="00FA2F57" w:rsidRDefault="00FA2F57" w:rsidP="001B18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6AD8DA" w14:textId="53547098" w:rsidR="00FA2F57" w:rsidRPr="00261C28" w:rsidRDefault="00FA2F57" w:rsidP="00FA2F5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Database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9"/>
        <w:gridCol w:w="5571"/>
        <w:gridCol w:w="1696"/>
      </w:tblGrid>
      <w:tr w:rsidR="00FA2F57" w:rsidRPr="00D84B04" w14:paraId="6BFE1BD8" w14:textId="3A03C881" w:rsidTr="005647B5">
        <w:tc>
          <w:tcPr>
            <w:tcW w:w="1749" w:type="dxa"/>
          </w:tcPr>
          <w:p w14:paraId="5BE77A00" w14:textId="2F50241B" w:rsidR="00FA2F57" w:rsidRPr="00FA2F57" w:rsidRDefault="00FA2F57" w:rsidP="00D74C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F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5571" w:type="dxa"/>
          </w:tcPr>
          <w:p w14:paraId="5A403355" w14:textId="377E63FC" w:rsidR="00FA2F57" w:rsidRPr="00FA2F57" w:rsidRDefault="00FA2F57" w:rsidP="00D74C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F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words</w:t>
            </w:r>
          </w:p>
        </w:tc>
        <w:tc>
          <w:tcPr>
            <w:tcW w:w="1696" w:type="dxa"/>
          </w:tcPr>
          <w:p w14:paraId="3E2FD9A0" w14:textId="14827845" w:rsidR="00FA2F57" w:rsidRPr="00FA2F57" w:rsidRDefault="00FA2F57" w:rsidP="00D74C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F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lters</w:t>
            </w:r>
          </w:p>
        </w:tc>
      </w:tr>
      <w:tr w:rsidR="00FA2F57" w:rsidRPr="00D84B04" w14:paraId="45929AFF" w14:textId="4CBCA405" w:rsidTr="005647B5">
        <w:tc>
          <w:tcPr>
            <w:tcW w:w="1749" w:type="dxa"/>
          </w:tcPr>
          <w:p w14:paraId="0E7F10C1" w14:textId="0FB60966" w:rsidR="00FA2F57" w:rsidRPr="00D84B04" w:rsidRDefault="00C62E2B" w:rsidP="00D74C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5571" w:type="dxa"/>
          </w:tcPr>
          <w:p w14:paraId="3BB26327" w14:textId="1D6AB884" w:rsidR="00FA2F57" w:rsidRPr="00D84B04" w:rsidRDefault="00D3010E" w:rsidP="00EF4D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TS=(("Electronic Nicotine Delivery System*" OR "Electronic Non Nicotine Delivery System*" OR "Electronic Cigarette*" OR "E-Cig*"  OR  "vape" OR "vaping") AND ("lung function*" OR "pulmonary function test*" OR "pulmonary function*" OR "spirometry" OR "</w:t>
            </w:r>
            <w:proofErr w:type="spellStart"/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spiromet</w:t>
            </w:r>
            <w:proofErr w:type="spellEnd"/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*") AND ("youth" OR "</w:t>
            </w:r>
            <w:proofErr w:type="spellStart"/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adolescen</w:t>
            </w:r>
            <w:proofErr w:type="spellEnd"/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*" OR "teenager*" OR "juvenile" OR "young adult*" OR "youngster*"))</w:t>
            </w:r>
          </w:p>
        </w:tc>
        <w:tc>
          <w:tcPr>
            <w:tcW w:w="1696" w:type="dxa"/>
          </w:tcPr>
          <w:p w14:paraId="1F37F4E0" w14:textId="1209C4C0" w:rsidR="00FA2F57" w:rsidRDefault="0074543D" w:rsidP="00D74C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 Year: 201</w:t>
            </w:r>
            <w:r w:rsidR="00D301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02</w:t>
            </w:r>
            <w:r w:rsidR="00D301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7419A5F2" w14:textId="7FEC93DE" w:rsidR="0074543D" w:rsidRDefault="0074543D" w:rsidP="00D74C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301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Document type: article</w:t>
            </w:r>
          </w:p>
          <w:p w14:paraId="7BED25EF" w14:textId="37785A96" w:rsidR="0074543D" w:rsidRPr="00D84B04" w:rsidRDefault="0074543D" w:rsidP="00D74C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E2B" w:rsidRPr="00D84B04" w14:paraId="5D90017D" w14:textId="77777777" w:rsidTr="005647B5">
        <w:tc>
          <w:tcPr>
            <w:tcW w:w="1749" w:type="dxa"/>
          </w:tcPr>
          <w:p w14:paraId="29943C7F" w14:textId="0CAFEC67" w:rsidR="00C62E2B" w:rsidRPr="003905A5" w:rsidRDefault="00E542B9" w:rsidP="00D74C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5571" w:type="dxa"/>
          </w:tcPr>
          <w:p w14:paraId="36E1A8F5" w14:textId="7FD9A7F9" w:rsidR="00C62E2B" w:rsidRPr="00EF4D0E" w:rsidRDefault="007A3C2B" w:rsidP="00EF4D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(("Electronic Nicotine Delivery System*" OR "Electronic Non Nicotine Delivery System*" OR "Electronic Cigarette*" OR "E-Cig*"  OR  "vape" OR "vaping") AND ("lung function*" OR "pulmonary function test*" OR "pulmonary function*" OR "spirometry" OR "</w:t>
            </w:r>
            <w:proofErr w:type="spellStart"/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spiromet</w:t>
            </w:r>
            <w:proofErr w:type="spellEnd"/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*") AND ("youth" OR "</w:t>
            </w:r>
            <w:proofErr w:type="spellStart"/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adolescen</w:t>
            </w:r>
            <w:proofErr w:type="spellEnd"/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*" OR "teenager*" OR "juvenile" OR "young adult*" OR "youngster*"))</w:t>
            </w:r>
          </w:p>
        </w:tc>
        <w:tc>
          <w:tcPr>
            <w:tcW w:w="1696" w:type="dxa"/>
          </w:tcPr>
          <w:p w14:paraId="29C044BF" w14:textId="77777777" w:rsidR="007A3C2B" w:rsidRDefault="007A3C2B" w:rsidP="007A3C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 Year: 2016-2025</w:t>
            </w:r>
          </w:p>
          <w:p w14:paraId="501A2941" w14:textId="77777777" w:rsidR="007A3C2B" w:rsidRDefault="007A3C2B" w:rsidP="007A3C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 Document type: article</w:t>
            </w:r>
          </w:p>
          <w:p w14:paraId="0A1B8A29" w14:textId="77777777" w:rsidR="00C62E2B" w:rsidRDefault="00C62E2B" w:rsidP="00D74C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3C2B" w:rsidRPr="00D84B04" w14:paraId="3162E231" w14:textId="77777777" w:rsidTr="005647B5">
        <w:tc>
          <w:tcPr>
            <w:tcW w:w="1749" w:type="dxa"/>
          </w:tcPr>
          <w:p w14:paraId="5CCBFC3D" w14:textId="46B70E1E" w:rsidR="007A3C2B" w:rsidRPr="003905A5" w:rsidRDefault="00293E57" w:rsidP="00D74C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5571" w:type="dxa"/>
          </w:tcPr>
          <w:p w14:paraId="189892B2" w14:textId="4ED31C6A" w:rsidR="007A3C2B" w:rsidRPr="003905A5" w:rsidRDefault="008C1023" w:rsidP="00EF4D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TITLE-ABS-KEY(("Electronic Nicotine Delivery System*" OR "Electronic Non Nicotine Delivery System*" OR "Electronic Cigarette*" OR "E-Cig*"  OR  "vape" OR "vaping") AND ("lung function*" OR "pulmonary function test*" OR "pulmonary function*" OR "spirometry" OR "</w:t>
            </w:r>
            <w:proofErr w:type="spellStart"/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spiromet</w:t>
            </w:r>
            <w:proofErr w:type="spellEnd"/>
            <w:r w:rsidRPr="003905A5">
              <w:rPr>
                <w:rFonts w:ascii="Times New Roman" w:hAnsi="Times New Roman" w:cs="Times New Roman"/>
                <w:sz w:val="24"/>
                <w:szCs w:val="24"/>
              </w:rPr>
              <w:t xml:space="preserve">*") AND ("youth" OR </w:t>
            </w:r>
            <w:r w:rsidRPr="003905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"</w:t>
            </w:r>
            <w:proofErr w:type="spellStart"/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adolescen</w:t>
            </w:r>
            <w:proofErr w:type="spellEnd"/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*" OR "teenager*" OR "juvenile" OR "young adult*" OR "youngster*"))</w:t>
            </w:r>
          </w:p>
        </w:tc>
        <w:tc>
          <w:tcPr>
            <w:tcW w:w="1696" w:type="dxa"/>
          </w:tcPr>
          <w:p w14:paraId="32CC1B73" w14:textId="77777777" w:rsidR="008C1023" w:rsidRDefault="008C1023" w:rsidP="008C10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) Year: 2016-2025</w:t>
            </w:r>
          </w:p>
          <w:p w14:paraId="5B45CF99" w14:textId="77777777" w:rsidR="008C1023" w:rsidRDefault="008C1023" w:rsidP="008C10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 Document type: article</w:t>
            </w:r>
          </w:p>
          <w:p w14:paraId="304064AC" w14:textId="77777777" w:rsidR="007A3C2B" w:rsidRDefault="007A3C2B" w:rsidP="007A3C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3C2B" w:rsidRPr="00D84B04" w14:paraId="70225DE5" w14:textId="77777777" w:rsidTr="005647B5">
        <w:tc>
          <w:tcPr>
            <w:tcW w:w="1749" w:type="dxa"/>
          </w:tcPr>
          <w:p w14:paraId="7A3F9429" w14:textId="7DC97ADE" w:rsidR="007A3C2B" w:rsidRPr="003905A5" w:rsidRDefault="003A1CB5" w:rsidP="00D74C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Taylor&amp;Francis</w:t>
            </w:r>
            <w:proofErr w:type="spellEnd"/>
          </w:p>
        </w:tc>
        <w:tc>
          <w:tcPr>
            <w:tcW w:w="5571" w:type="dxa"/>
          </w:tcPr>
          <w:p w14:paraId="7423DA7C" w14:textId="27700782" w:rsidR="007A3C2B" w:rsidRPr="003905A5" w:rsidRDefault="00BF75F4" w:rsidP="00EF4D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(("Electronic Nicotine Delivery System*" OR "Electronic Non Nicotine Delivery System*" OR "Electronic Cigarette*" OR "E-Cig*"  OR  "vape" OR "vaping") AND ("lung function*" OR "pulmonary function test*" OR "pulmonary function*" OR "spirometry" OR "</w:t>
            </w:r>
            <w:proofErr w:type="spellStart"/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spiromet</w:t>
            </w:r>
            <w:proofErr w:type="spellEnd"/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*") AND ("youth" OR "</w:t>
            </w:r>
            <w:proofErr w:type="spellStart"/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adolescen</w:t>
            </w:r>
            <w:proofErr w:type="spellEnd"/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*" OR "teenager*" OR "juvenile" OR "young adult*" OR "youngster*"))</w:t>
            </w:r>
          </w:p>
        </w:tc>
        <w:tc>
          <w:tcPr>
            <w:tcW w:w="1696" w:type="dxa"/>
          </w:tcPr>
          <w:p w14:paraId="37D84678" w14:textId="77777777" w:rsidR="00BF75F4" w:rsidRDefault="00BF75F4" w:rsidP="00BF7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 Year: 2016-2025</w:t>
            </w:r>
          </w:p>
          <w:p w14:paraId="7F144899" w14:textId="77777777" w:rsidR="00BF75F4" w:rsidRDefault="00BF75F4" w:rsidP="00BF7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 Document type: article</w:t>
            </w:r>
          </w:p>
          <w:p w14:paraId="1E81AEFA" w14:textId="77777777" w:rsidR="007A3C2B" w:rsidRDefault="007A3C2B" w:rsidP="007A3C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3C2B" w:rsidRPr="00D84B04" w14:paraId="2FF14749" w14:textId="77777777" w:rsidTr="005647B5">
        <w:tc>
          <w:tcPr>
            <w:tcW w:w="1749" w:type="dxa"/>
          </w:tcPr>
          <w:p w14:paraId="59184896" w14:textId="714428AA" w:rsidR="007A3C2B" w:rsidRPr="003905A5" w:rsidRDefault="00801A80" w:rsidP="00D74C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SAGE</w:t>
            </w:r>
          </w:p>
        </w:tc>
        <w:tc>
          <w:tcPr>
            <w:tcW w:w="5571" w:type="dxa"/>
          </w:tcPr>
          <w:p w14:paraId="13A598A8" w14:textId="2FAB03F9" w:rsidR="007A3C2B" w:rsidRPr="003905A5" w:rsidRDefault="003949A8" w:rsidP="00EF4D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(("Electronic Nicotine Delivery System*" OR "Electronic Non Nicotine Delivery System*" OR "Electronic Cigarette*" OR "E-Cig*"  OR  "vape" OR "vaping") AND ("lung function*" OR "pulmonary function test*" OR "pulmonary function*" OR "spirometry" OR "</w:t>
            </w:r>
            <w:proofErr w:type="spellStart"/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spiromet</w:t>
            </w:r>
            <w:proofErr w:type="spellEnd"/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*") AND ("youth" OR "</w:t>
            </w:r>
            <w:proofErr w:type="spellStart"/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adolescen</w:t>
            </w:r>
            <w:proofErr w:type="spellEnd"/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*" OR "teenager*" OR "juvenile" OR "young adult*" OR "youngster*"))</w:t>
            </w:r>
          </w:p>
        </w:tc>
        <w:tc>
          <w:tcPr>
            <w:tcW w:w="1696" w:type="dxa"/>
          </w:tcPr>
          <w:p w14:paraId="3B7B701D" w14:textId="77777777" w:rsidR="00BF75F4" w:rsidRDefault="00BF75F4" w:rsidP="00BF7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 Year: 2016-2025</w:t>
            </w:r>
          </w:p>
          <w:p w14:paraId="0988D531" w14:textId="77777777" w:rsidR="00BF75F4" w:rsidRDefault="00BF75F4" w:rsidP="00BF7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 Document type: article</w:t>
            </w:r>
          </w:p>
          <w:p w14:paraId="52DE29AA" w14:textId="77777777" w:rsidR="007A3C2B" w:rsidRDefault="007A3C2B" w:rsidP="007A3C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3C2B" w:rsidRPr="00D84B04" w14:paraId="7EB16DE2" w14:textId="77777777" w:rsidTr="005647B5">
        <w:tc>
          <w:tcPr>
            <w:tcW w:w="1749" w:type="dxa"/>
          </w:tcPr>
          <w:p w14:paraId="1CCDF6EF" w14:textId="650A3249" w:rsidR="007A3C2B" w:rsidRPr="003905A5" w:rsidRDefault="00F20AA8" w:rsidP="00D74C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Science Direct</w:t>
            </w:r>
          </w:p>
        </w:tc>
        <w:tc>
          <w:tcPr>
            <w:tcW w:w="5571" w:type="dxa"/>
          </w:tcPr>
          <w:p w14:paraId="33B19B9A" w14:textId="77777777" w:rsidR="005647B5" w:rsidRPr="003905A5" w:rsidRDefault="005647B5" w:rsidP="005647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1) (("Electronic Cigarette" OR "E-Cig” OR “vape" OR "vaping") AND ("lung function" OR "pulmonary function test" OR "pulmonary function ") AND ("</w:t>
            </w:r>
            <w:proofErr w:type="spellStart"/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adolescen</w:t>
            </w:r>
            <w:proofErr w:type="spellEnd"/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" OR "young adult"))</w:t>
            </w:r>
          </w:p>
          <w:p w14:paraId="3FAB4148" w14:textId="77777777" w:rsidR="005647B5" w:rsidRPr="003905A5" w:rsidRDefault="005647B5" w:rsidP="005647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5A5">
              <w:rPr>
                <w:rFonts w:ascii="Times New Roman" w:hAnsi="Times New Roman" w:cs="Times New Roman"/>
                <w:sz w:val="24"/>
                <w:szCs w:val="24"/>
              </w:rPr>
              <w:t xml:space="preserve">2) (("Electronic Nicotine Delivery System" OR “Electronic Cigarette" OR "E-Cigarette") AND ("lung </w:t>
            </w:r>
            <w:r w:rsidRPr="003905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unction" OR "spirometry") AND ("youth" OR "teenager” OR "young adult”))</w:t>
            </w:r>
          </w:p>
          <w:p w14:paraId="27F434EF" w14:textId="77777777" w:rsidR="005647B5" w:rsidRPr="003905A5" w:rsidRDefault="005647B5" w:rsidP="005647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3) ((“Electronic Cigarette" OR "E-Cigarette" OR “vape") AND ("lung function" OR "pulmonary function" OR "spirometry") AND ("youth" OR "adolescent” OR "young adult"))</w:t>
            </w:r>
          </w:p>
          <w:p w14:paraId="5E9F7D21" w14:textId="77777777" w:rsidR="005647B5" w:rsidRPr="003905A5" w:rsidRDefault="005647B5" w:rsidP="005647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4) (("Electronic Cigarette" OR "E-Cigarette” OR “vape") AND ("pulmonary function" OR "spirometry") AND ("teenager" OR "juvenile" OR "youngster"))</w:t>
            </w:r>
          </w:p>
          <w:p w14:paraId="27903FB2" w14:textId="77777777" w:rsidR="005647B5" w:rsidRPr="003905A5" w:rsidRDefault="005647B5" w:rsidP="005647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5) (("Electronic Cigarette" OR "E-Cig” OR "vape") AND ("lung function" OR "pulmonary function" OR "spirometry") AND ("youth" OR "adolescent"))</w:t>
            </w:r>
          </w:p>
          <w:p w14:paraId="63E847EF" w14:textId="77777777" w:rsidR="005647B5" w:rsidRPr="003905A5" w:rsidRDefault="005647B5" w:rsidP="005647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6) (("Electronic Nicotine Delivery System" OR “Electronic Cigarette" OR "E-Cigarette") AND ("lung function" OR "pulmonary function test" OR "pulmonary function ") AND ("adolescent" OR "young adult"))</w:t>
            </w:r>
          </w:p>
          <w:p w14:paraId="611C8579" w14:textId="77777777" w:rsidR="005647B5" w:rsidRPr="003905A5" w:rsidRDefault="005647B5" w:rsidP="005647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7) (("Electronic Nicotine Delivery System" OR "Electronic Non-Nicotine Delivery System" OR "Electronic Cigarette") AND ("lung function" OR "pulmonary function" OR "spirometry") AND ("youth" OR "juvenile"))</w:t>
            </w:r>
          </w:p>
          <w:p w14:paraId="1E395125" w14:textId="77777777" w:rsidR="005647B5" w:rsidRPr="003905A5" w:rsidRDefault="005647B5" w:rsidP="005647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5A5">
              <w:rPr>
                <w:rFonts w:ascii="Times New Roman" w:hAnsi="Times New Roman" w:cs="Times New Roman"/>
                <w:sz w:val="24"/>
                <w:szCs w:val="24"/>
              </w:rPr>
              <w:t xml:space="preserve">8) (("Electronic Nicotine Delivery System" OR "Electronic Non-Nicotine Delivery System" OR "Electronic Cigarette") AND ("lung function" OR </w:t>
            </w:r>
            <w:r w:rsidRPr="003905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"pulmonary function*" OR "spirometry") AND ("adolescent" OR "young adult"))</w:t>
            </w:r>
          </w:p>
          <w:p w14:paraId="17EAB848" w14:textId="77777777" w:rsidR="005647B5" w:rsidRPr="003905A5" w:rsidRDefault="005647B5" w:rsidP="005647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9) (("Electronic Nicotine Delivery System" OR "Electronic Non-Nicotine Delivery System" OR "Electronic Cigarette" AND ("lung function" OR "spirometry") AND ("youth" OR "adolescent" OR "young adult"))</w:t>
            </w:r>
          </w:p>
          <w:p w14:paraId="2486F050" w14:textId="22AC72B5" w:rsidR="007A3C2B" w:rsidRPr="003905A5" w:rsidRDefault="005647B5" w:rsidP="005647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5A5">
              <w:rPr>
                <w:rFonts w:ascii="Times New Roman" w:hAnsi="Times New Roman" w:cs="Times New Roman"/>
                <w:sz w:val="24"/>
                <w:szCs w:val="24"/>
              </w:rPr>
              <w:t>10) (("Electronic Cigarette" OR "vape") AND ("lung function" OR "pulmonary function" OR "spirometry") AND ("teenager" OR "juvenile" OR "youngster"))</w:t>
            </w:r>
          </w:p>
        </w:tc>
        <w:tc>
          <w:tcPr>
            <w:tcW w:w="1696" w:type="dxa"/>
          </w:tcPr>
          <w:p w14:paraId="6995AE21" w14:textId="77777777" w:rsidR="00BF75F4" w:rsidRDefault="00BF75F4" w:rsidP="00BF7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) Year: 2016-2025</w:t>
            </w:r>
          </w:p>
          <w:p w14:paraId="2E460859" w14:textId="77777777" w:rsidR="00BF75F4" w:rsidRDefault="00BF75F4" w:rsidP="00BF75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 Document type: article</w:t>
            </w:r>
          </w:p>
          <w:p w14:paraId="67BDFD75" w14:textId="77777777" w:rsidR="007A3C2B" w:rsidRDefault="007A3C2B" w:rsidP="007A3C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B7CEDAB" w14:textId="77777777" w:rsidR="00FA2F57" w:rsidRPr="001B18D5" w:rsidRDefault="00FA2F57" w:rsidP="001B18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A2F57" w:rsidRPr="001B18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C85D6B"/>
    <w:multiLevelType w:val="hybridMultilevel"/>
    <w:tmpl w:val="57C45268"/>
    <w:lvl w:ilvl="0" w:tplc="040A59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B73288"/>
    <w:multiLevelType w:val="hybridMultilevel"/>
    <w:tmpl w:val="2B2449C0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4D7B42"/>
    <w:multiLevelType w:val="hybridMultilevel"/>
    <w:tmpl w:val="4B009B80"/>
    <w:lvl w:ilvl="0" w:tplc="DB62DDB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5931888">
    <w:abstractNumId w:val="2"/>
  </w:num>
  <w:num w:numId="2" w16cid:durableId="2126923623">
    <w:abstractNumId w:val="0"/>
  </w:num>
  <w:num w:numId="3" w16cid:durableId="15908449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142"/>
    <w:rsid w:val="00136642"/>
    <w:rsid w:val="001B18D5"/>
    <w:rsid w:val="00261C28"/>
    <w:rsid w:val="00293E57"/>
    <w:rsid w:val="00361D40"/>
    <w:rsid w:val="003949A8"/>
    <w:rsid w:val="003A1CB5"/>
    <w:rsid w:val="003B2A84"/>
    <w:rsid w:val="003E37C4"/>
    <w:rsid w:val="004B1936"/>
    <w:rsid w:val="004B2E8A"/>
    <w:rsid w:val="004F715D"/>
    <w:rsid w:val="005107F5"/>
    <w:rsid w:val="005647B5"/>
    <w:rsid w:val="00587F2A"/>
    <w:rsid w:val="005C51C8"/>
    <w:rsid w:val="006B0FAC"/>
    <w:rsid w:val="006D7114"/>
    <w:rsid w:val="00715142"/>
    <w:rsid w:val="00734178"/>
    <w:rsid w:val="0074543D"/>
    <w:rsid w:val="007A3C2B"/>
    <w:rsid w:val="007F1101"/>
    <w:rsid w:val="00801A80"/>
    <w:rsid w:val="00847D1F"/>
    <w:rsid w:val="008C1023"/>
    <w:rsid w:val="00953BCF"/>
    <w:rsid w:val="00973EF8"/>
    <w:rsid w:val="009C30CF"/>
    <w:rsid w:val="00AC68DE"/>
    <w:rsid w:val="00AC7A0C"/>
    <w:rsid w:val="00B36970"/>
    <w:rsid w:val="00B705FD"/>
    <w:rsid w:val="00B70605"/>
    <w:rsid w:val="00BF75F4"/>
    <w:rsid w:val="00C06EFC"/>
    <w:rsid w:val="00C62E2B"/>
    <w:rsid w:val="00D3010E"/>
    <w:rsid w:val="00D84B04"/>
    <w:rsid w:val="00E07775"/>
    <w:rsid w:val="00E542B9"/>
    <w:rsid w:val="00EF4D0E"/>
    <w:rsid w:val="00F20AA8"/>
    <w:rsid w:val="00FA2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24367"/>
  <w15:chartTrackingRefBased/>
  <w15:docId w15:val="{56136AEF-2E99-418B-B0B6-C1F93994B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2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4B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724</Words>
  <Characters>413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Ling</dc:creator>
  <cp:keywords/>
  <dc:description/>
  <cp:lastModifiedBy>NIRUL NASIR</cp:lastModifiedBy>
  <cp:revision>24</cp:revision>
  <dcterms:created xsi:type="dcterms:W3CDTF">2026-01-08T08:17:00Z</dcterms:created>
  <dcterms:modified xsi:type="dcterms:W3CDTF">2026-01-08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5e2dd1-92ad-45f7-a24b-b9bf984af6ea</vt:lpwstr>
  </property>
</Properties>
</file>